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characteristics of the proposed 7-gene panel with promoter methylation significance in CNS tumor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835"/>
        <w:gridCol w:w="2723"/>
        <w:gridCol w:w="2494"/>
        <w:gridCol w:w="2494"/>
        <w:gridCol w:w="2495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ncoded protein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otein function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omoter methylation /expression change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ffect of promoter methylation / expression change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33521539"/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SFRP1</w:t>
            </w:r>
            <w:bookmarkEnd w:id="0"/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reted frizzled-related protein 1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Wnt/β-catenin pathway antagonist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ermethylation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 grade gliomas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fka et al. 201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SFRP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reted frizzled-related protein 2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Wnt/β-catenin pathway antagonist/agonist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ermethylation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ophageal squamous cell carcinoma development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u et al. 20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u et al. 201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RUNX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unt-related transcription factor 3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Wnt/β-catenin pathwa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antagonist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ermethylation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O grade II meningiomas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Majchrzak-Celińska et al. 201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CBLN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rebellin 4 precursor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a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synaptic cell adhesion molecule, formation and maintenance of inhibitory GABAergic connections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nockout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tion of GABAergic connections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cón et al. 20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igneur and Südhof 2018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INA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nexin neuronal intermediate filament protein α</w:t>
            </w:r>
          </w:p>
        </w:tc>
        <w:tc>
          <w:tcPr>
            <w:tcW w:w="2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ular matrix neurofilament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ermethylation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hort term GBM survivors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hinawi et al. 201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</w:r>
          </w:p>
        </w:tc>
        <w:tc>
          <w:tcPr>
            <w:tcW w:w="2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pression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p/19q co-deleted tumors = good prognosis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h et al. 201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MGM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methylguanine-DNA methyl-transferase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moving alkyl adducts from the 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osition of guanine in DNA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ermethylation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nger OS, PFS, better response to TMZ therapy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inabaj et al. 20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upp et al. 20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gi et al. 200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RASSF1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s association domain family 1 isoform A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mor suppressor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permethylation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cinogenesis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peli et al. 2019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7:43:00Z</dcterms:created>
  <dc:creator>K2-Dyż. Lekarska</dc:creator>
  <dc:description/>
  <cp:keywords/>
  <dc:language>en-US</dc:language>
  <cp:lastModifiedBy>Kanimozhi</cp:lastModifiedBy>
  <dcterms:modified xsi:type="dcterms:W3CDTF">2020-07-31T04:46:00Z</dcterms:modified>
  <cp:revision>4</cp:revision>
  <dc:subject/>
  <dc:title/>
</cp:coreProperties>
</file>